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37336" w14:textId="34E43D21" w:rsidR="00940F96" w:rsidRDefault="00940F96" w:rsidP="00940F96">
      <w:pPr>
        <w:spacing w:line="480" w:lineRule="auto"/>
        <w:rPr>
          <w:b/>
        </w:rPr>
      </w:pPr>
      <w:r w:rsidRPr="00B54A80">
        <w:rPr>
          <w:b/>
        </w:rPr>
        <w:t>Supplementa</w:t>
      </w:r>
      <w:r>
        <w:rPr>
          <w:b/>
        </w:rPr>
        <w:t>ry</w:t>
      </w:r>
      <w:r w:rsidRPr="00B54A80">
        <w:rPr>
          <w:b/>
        </w:rPr>
        <w:t xml:space="preserve"> Figure</w:t>
      </w:r>
      <w:r w:rsidR="005E25C4">
        <w:rPr>
          <w:b/>
        </w:rPr>
        <w:t xml:space="preserve"> </w:t>
      </w:r>
      <w:r w:rsidRPr="00B54A80">
        <w:rPr>
          <w:b/>
        </w:rPr>
        <w:t xml:space="preserve">Legends </w:t>
      </w:r>
    </w:p>
    <w:p w14:paraId="3309E8D7" w14:textId="5BE15630" w:rsidR="00707FDF" w:rsidRPr="00707FDF" w:rsidRDefault="00707FDF" w:rsidP="00940F96">
      <w:pPr>
        <w:spacing w:line="480" w:lineRule="auto"/>
      </w:pPr>
      <w:r>
        <w:t>This article contains 7 supplementary figures, 1 video file and 2 supplementary tables.</w:t>
      </w:r>
      <w:bookmarkStart w:id="0" w:name="_GoBack"/>
      <w:bookmarkEnd w:id="0"/>
    </w:p>
    <w:p w14:paraId="7F82BC0A" w14:textId="77777777" w:rsidR="007B1541" w:rsidRDefault="007B1541" w:rsidP="00940F96">
      <w:pPr>
        <w:spacing w:line="480" w:lineRule="auto"/>
        <w:rPr>
          <w:b/>
        </w:rPr>
      </w:pPr>
    </w:p>
    <w:p w14:paraId="5B47AD24" w14:textId="77777777" w:rsidR="00940F96" w:rsidRPr="004C2107" w:rsidRDefault="00940F96" w:rsidP="00940F96">
      <w:pPr>
        <w:spacing w:line="480" w:lineRule="auto"/>
        <w:rPr>
          <w:b/>
        </w:rPr>
      </w:pPr>
      <w:r w:rsidRPr="0080527B">
        <w:rPr>
          <w:b/>
        </w:rPr>
        <w:t xml:space="preserve">Figure S1. </w:t>
      </w:r>
      <w:r>
        <w:rPr>
          <w:b/>
        </w:rPr>
        <w:t xml:space="preserve">Analysis of </w:t>
      </w:r>
      <w:proofErr w:type="spellStart"/>
      <w:r>
        <w:rPr>
          <w:b/>
        </w:rPr>
        <w:t>iIC</w:t>
      </w:r>
      <w:proofErr w:type="spellEnd"/>
      <w:r>
        <w:rPr>
          <w:b/>
        </w:rPr>
        <w:t>-induced apoptosis</w:t>
      </w:r>
      <w:r w:rsidRPr="0080527B">
        <w:rPr>
          <w:b/>
        </w:rPr>
        <w:t xml:space="preserve">. </w:t>
      </w:r>
      <w:r w:rsidRPr="007F167C">
        <w:t>(A)</w:t>
      </w:r>
      <w:r>
        <w:rPr>
          <w:b/>
        </w:rPr>
        <w:t xml:space="preserve"> </w:t>
      </w:r>
      <w:r>
        <w:t xml:space="preserve">Gating for the analysis of neutrophil apoptosis by flow cytometry. Debris and doublets were excluded prior to analysing cells for propidium iodide and annexin V-FITC. Unstained controls of cells that were or were not stimulated with </w:t>
      </w:r>
      <w:proofErr w:type="spellStart"/>
      <w:r>
        <w:t>iICs</w:t>
      </w:r>
      <w:proofErr w:type="spellEnd"/>
      <w:r>
        <w:t xml:space="preserve"> at t=0 hrs are included to show that increased autofluorescence is a result of </w:t>
      </w:r>
      <w:proofErr w:type="spellStart"/>
      <w:r>
        <w:t>iIC</w:t>
      </w:r>
      <w:proofErr w:type="spellEnd"/>
      <w:r>
        <w:t>-stimulation; this is likely due to the uptake of phenol red-containing culture medium (see also Figs 7, S6). Double negative cells were scored viable, PI</w:t>
      </w:r>
      <w:r>
        <w:rPr>
          <w:vertAlign w:val="superscript"/>
        </w:rPr>
        <w:t xml:space="preserve">- </w:t>
      </w:r>
      <w:r>
        <w:t>AV</w:t>
      </w:r>
      <w:r>
        <w:rPr>
          <w:vertAlign w:val="superscript"/>
        </w:rPr>
        <w:t xml:space="preserve">+ </w:t>
      </w:r>
      <w:r>
        <w:t xml:space="preserve">cells apoptotic </w:t>
      </w:r>
      <w:r w:rsidRPr="00F63357">
        <w:t>and PI</w:t>
      </w:r>
      <w:r w:rsidRPr="00F63357">
        <w:rPr>
          <w:vertAlign w:val="superscript"/>
        </w:rPr>
        <w:t>+</w:t>
      </w:r>
      <w:r w:rsidRPr="00F63357">
        <w:t xml:space="preserve"> cells as having lost their membrane integrity.</w:t>
      </w:r>
      <w:r>
        <w:t xml:space="preserve"> </w:t>
      </w:r>
      <w:r w:rsidRPr="00A67457">
        <w:t xml:space="preserve">Examples of neutrophils that were or were not stimulated with </w:t>
      </w:r>
      <w:proofErr w:type="spellStart"/>
      <w:r w:rsidRPr="00A67457">
        <w:t>iICs</w:t>
      </w:r>
      <w:proofErr w:type="spellEnd"/>
      <w:r w:rsidRPr="00A67457">
        <w:t xml:space="preserve"> for t=12 hrs are included to showcase all of these populations. </w:t>
      </w:r>
      <w:r>
        <w:t xml:space="preserve">Neutrophils incubated with a cytotoxic concentration of a protease inhibitor, </w:t>
      </w:r>
      <w:proofErr w:type="spellStart"/>
      <w:r>
        <w:t>Pefabloc</w:t>
      </w:r>
      <w:proofErr w:type="spellEnd"/>
      <w:r>
        <w:t xml:space="preserve"> (</w:t>
      </w:r>
      <w:proofErr w:type="spellStart"/>
      <w:r>
        <w:t>Pefa</w:t>
      </w:r>
      <w:proofErr w:type="spellEnd"/>
      <w:r>
        <w:t>), also lost their membrane integrity. (B, C) N</w:t>
      </w:r>
      <w:r w:rsidRPr="00BA745A">
        <w:t>eutrophils were pre-incubated with small molecule inhibitor indicated (z-VAD, z-VAD-FMK, pan-caspase inhibitor) at 37°C for 10 minutes, stimulated with 10</w:t>
      </w:r>
      <w:r w:rsidRPr="00BA745A">
        <w:sym w:font="Symbol" w:char="F06D"/>
      </w:r>
      <w:r w:rsidRPr="00BA745A">
        <w:t xml:space="preserve">g/ml </w:t>
      </w:r>
      <w:proofErr w:type="spellStart"/>
      <w:r w:rsidRPr="00BA745A">
        <w:t>iICs</w:t>
      </w:r>
      <w:proofErr w:type="spellEnd"/>
      <w:r w:rsidRPr="00BA745A">
        <w:t xml:space="preserve"> (HSA anti-HSA) in IMDM supplemented with 10% autologous serum and cultured at 37°C. After 6 hrs cells </w:t>
      </w:r>
      <w:r>
        <w:t xml:space="preserve">(B) </w:t>
      </w:r>
      <w:r w:rsidRPr="00BA745A">
        <w:t xml:space="preserve">were stained with annexin V and propidium iodide and analysed </w:t>
      </w:r>
      <w:r>
        <w:t xml:space="preserve">for the induction of apoptosis </w:t>
      </w:r>
      <w:r w:rsidRPr="00BA745A">
        <w:t>by flow cytometry</w:t>
      </w:r>
      <w:r>
        <w:t>;</w:t>
      </w:r>
      <w:r w:rsidRPr="00BA745A">
        <w:t xml:space="preserve"> </w:t>
      </w:r>
      <w:r>
        <w:t xml:space="preserve">(C) a </w:t>
      </w:r>
      <w:proofErr w:type="spellStart"/>
      <w:r>
        <w:t>c</w:t>
      </w:r>
      <w:r w:rsidRPr="00BA745A">
        <w:t>ytospin</w:t>
      </w:r>
      <w:proofErr w:type="spellEnd"/>
      <w:r w:rsidRPr="00BA745A">
        <w:t xml:space="preserve"> w</w:t>
      </w:r>
      <w:r>
        <w:t>as</w:t>
      </w:r>
      <w:r w:rsidRPr="00BA745A">
        <w:t xml:space="preserve"> prepared and cytoplasm and nuclei stained with Diff Quick</w:t>
      </w:r>
      <w:r>
        <w:t xml:space="preserve">. </w:t>
      </w:r>
      <w:r w:rsidRPr="001E2CCD">
        <w:t>Boxed cell is shown enlarged. Scale bar, 10</w:t>
      </w:r>
      <w:r w:rsidRPr="001E2CCD">
        <w:sym w:font="Symbol" w:char="F06D"/>
      </w:r>
      <w:r w:rsidRPr="001E2CCD">
        <w:t>m.</w:t>
      </w:r>
      <w:r w:rsidRPr="00FC4B36">
        <w:t xml:space="preserve"> (</w:t>
      </w:r>
      <w:r>
        <w:t>D</w:t>
      </w:r>
      <w:r w:rsidRPr="00FC4B36">
        <w:t xml:space="preserve">) </w:t>
      </w:r>
      <w:r>
        <w:t xml:space="preserve">Gating for the analysis of activation of caspase-3 by flow cytometry. </w:t>
      </w:r>
      <w:r w:rsidRPr="00FC4B36">
        <w:t xml:space="preserve">Debris and doublets were excluded prior to analysing </w:t>
      </w:r>
      <w:r>
        <w:t>neutrophils</w:t>
      </w:r>
      <w:r w:rsidRPr="00FC4B36">
        <w:t xml:space="preserve"> that had been stimulated</w:t>
      </w:r>
      <w:r>
        <w:t xml:space="preserve">, cultured, fixed </w:t>
      </w:r>
      <w:r w:rsidRPr="00FC4B36">
        <w:t>and subjected to intracellular staining with an</w:t>
      </w:r>
      <w:r>
        <w:t xml:space="preserve"> AF488-conjugated</w:t>
      </w:r>
      <w:r w:rsidRPr="00FC4B36">
        <w:t xml:space="preserve"> </w:t>
      </w:r>
      <w:r>
        <w:t xml:space="preserve">monoclonal </w:t>
      </w:r>
      <w:r w:rsidRPr="00FC4B36">
        <w:t>directed against cleaved human caspase-3.</w:t>
      </w:r>
      <w:r>
        <w:t xml:space="preserve"> (E) </w:t>
      </w:r>
      <w:r w:rsidRPr="00700CEF">
        <w:t xml:space="preserve">Cleaved caspase-3 was detected by flow cytometry in neutrophils that had been </w:t>
      </w:r>
      <w:r>
        <w:t>pre-incubated</w:t>
      </w:r>
      <w:r w:rsidRPr="00700CEF">
        <w:t xml:space="preserve"> </w:t>
      </w:r>
      <w:r>
        <w:t>with inhibitors as indicated prior to being</w:t>
      </w:r>
      <w:r w:rsidRPr="00700CEF">
        <w:t xml:space="preserve"> stimulated with </w:t>
      </w:r>
      <w:proofErr w:type="spellStart"/>
      <w:r w:rsidRPr="00700CEF">
        <w:t>iICs</w:t>
      </w:r>
      <w:proofErr w:type="spellEnd"/>
      <w:r w:rsidRPr="00700CEF">
        <w:t xml:space="preserve"> </w:t>
      </w:r>
      <w:r>
        <w:t>or its vehicle (PBS) as indicated and cultured for 0 or 7 hours</w:t>
      </w:r>
      <w:r w:rsidRPr="00700CEF">
        <w:t xml:space="preserve">. </w:t>
      </w:r>
      <w:r w:rsidRPr="00BA745A">
        <w:t xml:space="preserve">Raw data were subjected to analysis by 1-way ANOVA and multi comparisons </w:t>
      </w:r>
      <w:r w:rsidRPr="00BA745A">
        <w:lastRenderedPageBreak/>
        <w:t>post-hoc test</w:t>
      </w:r>
      <w:r>
        <w:t xml:space="preserve">, </w:t>
      </w:r>
      <w:r w:rsidRPr="003D1F02">
        <w:t xml:space="preserve">comparing all conditions to </w:t>
      </w:r>
      <w:proofErr w:type="spellStart"/>
      <w:r w:rsidRPr="003D1F02">
        <w:t>iIC</w:t>
      </w:r>
      <w:proofErr w:type="spellEnd"/>
      <w:r w:rsidRPr="003D1F02">
        <w:t>-stimulated neutrophils.</w:t>
      </w:r>
      <w:r w:rsidRPr="00BA745A">
        <w:t xml:space="preserve"> ** p&lt;0.01.</w:t>
      </w:r>
      <w:r>
        <w:rPr>
          <w:b/>
        </w:rPr>
        <w:t xml:space="preserve"> </w:t>
      </w:r>
      <w:r>
        <w:t>(F) Detection of total and cleaved caspase-3 as well as a loading control (</w:t>
      </w:r>
      <w:proofErr w:type="spellStart"/>
      <w:r>
        <w:t>RhoA</w:t>
      </w:r>
      <w:proofErr w:type="spellEnd"/>
      <w:r>
        <w:t xml:space="preserve">) by Western blotting. Prominent IgG degradation products (asterisks) in cells that were stimulated with </w:t>
      </w:r>
      <w:proofErr w:type="spellStart"/>
      <w:r>
        <w:t>iICs</w:t>
      </w:r>
      <w:proofErr w:type="spellEnd"/>
      <w:r>
        <w:t xml:space="preserve"> irrespective of caspase inhibition obscure the smaller activated caspase-3 band in </w:t>
      </w:r>
      <w:proofErr w:type="spellStart"/>
      <w:r>
        <w:t>iIC</w:t>
      </w:r>
      <w:proofErr w:type="spellEnd"/>
      <w:r>
        <w:t xml:space="preserve"> stimulated cells in the absence of caspase inhibition since cleaved caspase-3 was detected here with a rabbit polyclonal. A representative blot is shown. See Figs 8 and S7 for additional information on </w:t>
      </w:r>
      <w:proofErr w:type="spellStart"/>
      <w:r>
        <w:t>iIC</w:t>
      </w:r>
      <w:proofErr w:type="spellEnd"/>
      <w:r>
        <w:t xml:space="preserve"> degradation by neutrophils.  </w:t>
      </w:r>
    </w:p>
    <w:p w14:paraId="67CA25B4" w14:textId="77777777" w:rsidR="00940F96" w:rsidRDefault="00940F96" w:rsidP="00940F96">
      <w:pPr>
        <w:spacing w:line="480" w:lineRule="auto"/>
      </w:pPr>
    </w:p>
    <w:p w14:paraId="51154C3F" w14:textId="77777777" w:rsidR="00940F96" w:rsidRPr="004C2107" w:rsidRDefault="00940F96" w:rsidP="00940F96">
      <w:pPr>
        <w:spacing w:line="480" w:lineRule="auto"/>
        <w:rPr>
          <w:b/>
        </w:rPr>
      </w:pPr>
      <w:r w:rsidRPr="00D154AC">
        <w:rPr>
          <w:b/>
        </w:rPr>
        <w:t xml:space="preserve">Figure S2. </w:t>
      </w:r>
      <w:r>
        <w:rPr>
          <w:b/>
        </w:rPr>
        <w:t xml:space="preserve">Inhibiting PI3K interferes with internalization of </w:t>
      </w:r>
      <w:proofErr w:type="spellStart"/>
      <w:r>
        <w:rPr>
          <w:b/>
        </w:rPr>
        <w:t>iICs</w:t>
      </w:r>
      <w:proofErr w:type="spellEnd"/>
      <w:r>
        <w:rPr>
          <w:b/>
        </w:rPr>
        <w:t xml:space="preserve"> by neutrophils. </w:t>
      </w:r>
      <w:r>
        <w:t xml:space="preserve">(A) Gating strategy for analysis of </w:t>
      </w:r>
      <w:proofErr w:type="spellStart"/>
      <w:r>
        <w:t>iIC</w:t>
      </w:r>
      <w:proofErr w:type="spellEnd"/>
      <w:r>
        <w:t xml:space="preserve"> internalization by flow cytometry. Debris and doublets were excluded prior to analysis of cells stimulated with AF-488 labelled </w:t>
      </w:r>
      <w:proofErr w:type="spellStart"/>
      <w:r>
        <w:t>iICs</w:t>
      </w:r>
      <w:proofErr w:type="spellEnd"/>
      <w:r>
        <w:t xml:space="preserve"> that had been incubated with </w:t>
      </w:r>
      <w:proofErr w:type="gramStart"/>
      <w:r>
        <w:t>a</w:t>
      </w:r>
      <w:proofErr w:type="gramEnd"/>
      <w:r>
        <w:t xml:space="preserve"> AF-647 labelled secondary antibody after 30 minutes at 37°C (on ice for negative control). AF-488</w:t>
      </w:r>
      <w:r>
        <w:rPr>
          <w:vertAlign w:val="superscript"/>
        </w:rPr>
        <w:t>-</w:t>
      </w:r>
      <w:r>
        <w:t xml:space="preserve"> AF-647</w:t>
      </w:r>
      <w:r>
        <w:rPr>
          <w:vertAlign w:val="superscript"/>
        </w:rPr>
        <w:t xml:space="preserve">- </w:t>
      </w:r>
      <w:r>
        <w:t>cells were scored negative, AF-488</w:t>
      </w:r>
      <w:r>
        <w:rPr>
          <w:vertAlign w:val="superscript"/>
        </w:rPr>
        <w:t xml:space="preserve">+ </w:t>
      </w:r>
      <w:r w:rsidRPr="00EA25B6">
        <w:t>AF-647</w:t>
      </w:r>
      <w:r>
        <w:rPr>
          <w:vertAlign w:val="superscript"/>
        </w:rPr>
        <w:t xml:space="preserve">- </w:t>
      </w:r>
      <w:r>
        <w:t xml:space="preserve">cells were scored as having internalised </w:t>
      </w:r>
      <w:proofErr w:type="spellStart"/>
      <w:r>
        <w:t>iICs</w:t>
      </w:r>
      <w:proofErr w:type="spellEnd"/>
      <w:r>
        <w:t xml:space="preserve"> and AF-488</w:t>
      </w:r>
      <w:r>
        <w:rPr>
          <w:vertAlign w:val="superscript"/>
        </w:rPr>
        <w:t>+</w:t>
      </w:r>
      <w:r>
        <w:t xml:space="preserve"> AF-647</w:t>
      </w:r>
      <w:r>
        <w:rPr>
          <w:vertAlign w:val="superscript"/>
        </w:rPr>
        <w:t xml:space="preserve">+ </w:t>
      </w:r>
      <w:r>
        <w:t xml:space="preserve">cells as having bound (but not internalized) </w:t>
      </w:r>
      <w:proofErr w:type="spellStart"/>
      <w:r>
        <w:t>iICs</w:t>
      </w:r>
      <w:proofErr w:type="spellEnd"/>
      <w:r>
        <w:t xml:space="preserve">. Please note that the amount of </w:t>
      </w:r>
      <w:proofErr w:type="spellStart"/>
      <w:r>
        <w:t>iICs</w:t>
      </w:r>
      <w:proofErr w:type="spellEnd"/>
      <w:r>
        <w:t xml:space="preserve"> bound / internalized is variable, making for spread out populations; this scoring system counts cells that internalized and bound </w:t>
      </w:r>
      <w:proofErr w:type="spellStart"/>
      <w:r>
        <w:t>iICs</w:t>
      </w:r>
      <w:proofErr w:type="spellEnd"/>
      <w:r>
        <w:t xml:space="preserve"> as ‘bound’. For single stains, cells were stimulated with AF-488 or AF-647-prelabelled </w:t>
      </w:r>
      <w:proofErr w:type="spellStart"/>
      <w:r>
        <w:t>iICs</w:t>
      </w:r>
      <w:proofErr w:type="spellEnd"/>
      <w:r>
        <w:t>. (B) Cells were or were not incubated with 10</w:t>
      </w:r>
      <w:r>
        <w:sym w:font="Symbol" w:char="F06D"/>
      </w:r>
      <w:r>
        <w:t>M of LY294002 (LY) for 10 minutes at 37°C prior to being stimulated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and cultured at 37°C in IMDM in the presence of 10% autologous serum. 6 hrs later cells were spun onto slides, and internalised and external </w:t>
      </w:r>
      <w:proofErr w:type="spellStart"/>
      <w:r>
        <w:t>iICs</w:t>
      </w:r>
      <w:proofErr w:type="spellEnd"/>
      <w:r>
        <w:t xml:space="preserve"> labelled with nuclear counterstain (DAPI). A representative image is shown. LY294002 reduced the amount of </w:t>
      </w:r>
      <w:proofErr w:type="spellStart"/>
      <w:r>
        <w:t>iICs</w:t>
      </w:r>
      <w:proofErr w:type="spellEnd"/>
      <w:r>
        <w:t xml:space="preserve"> internalised, while not abolishing internalization. Scale bar, 5</w:t>
      </w:r>
      <w:r>
        <w:sym w:font="Symbol" w:char="F06D"/>
      </w:r>
      <w:r>
        <w:t>m. (C, D) Neutrophils were incubated with pan-PI3K inhibitors at the indicated concentrations, and stimulated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on ice or at 37°C for 30 minutes prior to analysis as detailed in (A). Cells that had internalized </w:t>
      </w:r>
      <w:proofErr w:type="spellStart"/>
      <w:r>
        <w:t>iICs</w:t>
      </w:r>
      <w:proofErr w:type="spellEnd"/>
      <w:r>
        <w:t xml:space="preserve"> are plotted in (C), </w:t>
      </w:r>
      <w:r>
        <w:lastRenderedPageBreak/>
        <w:t xml:space="preserve">while cells that had bound </w:t>
      </w:r>
      <w:proofErr w:type="spellStart"/>
      <w:r>
        <w:t>iICs</w:t>
      </w:r>
      <w:proofErr w:type="spellEnd"/>
      <w:r>
        <w:t xml:space="preserve"> are plotted in (D). Each symbol represents the average value obtained in a separate experiment. Data analysis was by 1-way ANOVA and multiple comparison post-hoc test. * p&lt;0.05; ** p&lt;0.01, *** p&lt;0.001.</w:t>
      </w:r>
    </w:p>
    <w:p w14:paraId="391AEF45" w14:textId="77777777" w:rsidR="00940F96" w:rsidRDefault="00940F96" w:rsidP="00940F96">
      <w:pPr>
        <w:spacing w:line="480" w:lineRule="auto"/>
      </w:pPr>
    </w:p>
    <w:p w14:paraId="5959F07F" w14:textId="77777777" w:rsidR="00940F96" w:rsidRPr="004C2107" w:rsidRDefault="00940F96" w:rsidP="00940F96">
      <w:pPr>
        <w:spacing w:line="480" w:lineRule="auto"/>
        <w:rPr>
          <w:b/>
        </w:rPr>
      </w:pPr>
      <w:r w:rsidRPr="008210CC">
        <w:rPr>
          <w:b/>
        </w:rPr>
        <w:t xml:space="preserve">Figure S3. Actin polymerization is required for </w:t>
      </w:r>
      <w:proofErr w:type="spellStart"/>
      <w:r w:rsidRPr="008210CC">
        <w:rPr>
          <w:b/>
        </w:rPr>
        <w:t>iIC</w:t>
      </w:r>
      <w:proofErr w:type="spellEnd"/>
      <w:r w:rsidRPr="008210CC">
        <w:rPr>
          <w:b/>
        </w:rPr>
        <w:t xml:space="preserve"> internali</w:t>
      </w:r>
      <w:r>
        <w:rPr>
          <w:b/>
        </w:rPr>
        <w:t>z</w:t>
      </w:r>
      <w:r w:rsidRPr="008210CC">
        <w:rPr>
          <w:b/>
        </w:rPr>
        <w:t xml:space="preserve">ation, but not for the induction of </w:t>
      </w:r>
      <w:proofErr w:type="spellStart"/>
      <w:r w:rsidRPr="008210CC">
        <w:rPr>
          <w:b/>
        </w:rPr>
        <w:t>iIC</w:t>
      </w:r>
      <w:proofErr w:type="spellEnd"/>
      <w:r w:rsidRPr="008210CC">
        <w:rPr>
          <w:b/>
        </w:rPr>
        <w:t>-induced neutrophil apoptosis</w:t>
      </w:r>
      <w:r>
        <w:rPr>
          <w:b/>
        </w:rPr>
        <w:t>.</w:t>
      </w:r>
      <w:r w:rsidRPr="008210CC">
        <w:rPr>
          <w:b/>
        </w:rPr>
        <w:t xml:space="preserve"> </w:t>
      </w:r>
      <w:r>
        <w:t>(A, B) Neutrophils were incubated with inhibitors as indicated and stimulated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on ice or at 37°C for 30 minutes prior to analysis of </w:t>
      </w:r>
      <w:proofErr w:type="spellStart"/>
      <w:r>
        <w:t>iIC</w:t>
      </w:r>
      <w:proofErr w:type="spellEnd"/>
      <w:r>
        <w:t xml:space="preserve"> internalization by flow cytometry. Cells that had internalised </w:t>
      </w:r>
      <w:proofErr w:type="spellStart"/>
      <w:r>
        <w:t>iICs</w:t>
      </w:r>
      <w:proofErr w:type="spellEnd"/>
      <w:r>
        <w:t xml:space="preserve"> are plotted in (A), while cells that had bound </w:t>
      </w:r>
      <w:proofErr w:type="spellStart"/>
      <w:r>
        <w:t>iICs</w:t>
      </w:r>
      <w:proofErr w:type="spellEnd"/>
      <w:r>
        <w:t xml:space="preserve"> are plotted in (B). Each symbol represents the average value obtained in a separate experiment. Data analysis was by 1-way ANOVA and multiple comparison post-hoc test. *** p&lt;0.001. (C) Cells were or were not pre-treated with inhibitors as indicated prior to being stimulated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and cultured at 37°C in IMDM in the presence of 10% autologous serum. At the indicated times, </w:t>
      </w:r>
      <w:proofErr w:type="spellStart"/>
      <w:r>
        <w:t>cytospins</w:t>
      </w:r>
      <w:proofErr w:type="spellEnd"/>
      <w:r>
        <w:t xml:space="preserve"> were prepared, internalized and external </w:t>
      </w:r>
      <w:proofErr w:type="spellStart"/>
      <w:r>
        <w:t>iICs</w:t>
      </w:r>
      <w:proofErr w:type="spellEnd"/>
      <w:r>
        <w:t xml:space="preserve"> were labelled, with a nuclear counterstain. DFP- and DPI- treated controls were included which internalized </w:t>
      </w:r>
      <w:proofErr w:type="spellStart"/>
      <w:r>
        <w:t>iICs</w:t>
      </w:r>
      <w:proofErr w:type="spellEnd"/>
      <w:r>
        <w:t xml:space="preserve"> but did not undergo apoptosis. Scale bar, 6</w:t>
      </w:r>
      <w:r>
        <w:sym w:font="Symbol" w:char="F06D"/>
      </w:r>
      <w:r>
        <w:t xml:space="preserve">m. (D) Neutrophils were stimulated with </w:t>
      </w:r>
      <w:proofErr w:type="spellStart"/>
      <w:r>
        <w:t>iICs</w:t>
      </w:r>
      <w:proofErr w:type="spellEnd"/>
      <w:r>
        <w:t xml:space="preserve"> or IgG-opsonized beads of the indicated sizes, and internalised and attached particles stained as detailed in Materials and Methods. Representative images are shown. Scale bar, 2</w:t>
      </w:r>
      <w:r>
        <w:sym w:font="Symbol" w:char="F06D"/>
      </w:r>
      <w:r>
        <w:t>m.</w:t>
      </w:r>
    </w:p>
    <w:p w14:paraId="6A6C2E72" w14:textId="77777777" w:rsidR="00940F96" w:rsidRDefault="00940F96" w:rsidP="00940F96">
      <w:pPr>
        <w:spacing w:line="480" w:lineRule="auto"/>
      </w:pPr>
    </w:p>
    <w:p w14:paraId="533EC459" w14:textId="77777777" w:rsidR="00940F96" w:rsidRPr="004C2107" w:rsidRDefault="00940F96" w:rsidP="00940F96">
      <w:pPr>
        <w:spacing w:line="480" w:lineRule="auto"/>
        <w:rPr>
          <w:b/>
        </w:rPr>
      </w:pPr>
      <w:r w:rsidRPr="00200ABD">
        <w:rPr>
          <w:b/>
        </w:rPr>
        <w:t xml:space="preserve">Figure S4. </w:t>
      </w:r>
      <w:proofErr w:type="spellStart"/>
      <w:r w:rsidRPr="00200ABD">
        <w:rPr>
          <w:b/>
        </w:rPr>
        <w:t>iIC</w:t>
      </w:r>
      <w:proofErr w:type="spellEnd"/>
      <w:r w:rsidRPr="00200ABD">
        <w:rPr>
          <w:b/>
        </w:rPr>
        <w:t>-internalization is mediated by Fc</w:t>
      </w:r>
      <w:r w:rsidRPr="00200ABD">
        <w:rPr>
          <w:b/>
        </w:rPr>
        <w:sym w:font="Symbol" w:char="F067"/>
      </w:r>
      <w:r w:rsidRPr="00200ABD">
        <w:rPr>
          <w:b/>
        </w:rPr>
        <w:t>RII</w:t>
      </w:r>
      <w:r>
        <w:rPr>
          <w:b/>
        </w:rPr>
        <w:t xml:space="preserve">. </w:t>
      </w:r>
      <w:r>
        <w:t xml:space="preserve">Neutrophils were incubated with blocking antibodies for 30 minutes on ice as indicated prior to (A) stimulation with </w:t>
      </w:r>
      <w:proofErr w:type="spellStart"/>
      <w:r>
        <w:t>iICs</w:t>
      </w:r>
      <w:proofErr w:type="spellEnd"/>
      <w:r>
        <w:t xml:space="preserve"> and analysis of </w:t>
      </w:r>
      <w:proofErr w:type="spellStart"/>
      <w:r>
        <w:t>iIC</w:t>
      </w:r>
      <w:proofErr w:type="spellEnd"/>
      <w:r>
        <w:t xml:space="preserve"> internalization as in Fig 4C or (B) stimulation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and being cultured at 37°C in IMDM in the presence of 10% autologous serum for 6 hrs. </w:t>
      </w:r>
      <w:proofErr w:type="spellStart"/>
      <w:r>
        <w:t>Cytospins</w:t>
      </w:r>
      <w:proofErr w:type="spellEnd"/>
      <w:r>
        <w:t xml:space="preserve"> were prepared for labelling of internalized and attached </w:t>
      </w:r>
      <w:proofErr w:type="spellStart"/>
      <w:r>
        <w:t>iICs</w:t>
      </w:r>
      <w:proofErr w:type="spellEnd"/>
      <w:r>
        <w:t>. Representative images are shown. Scale bar, 6</w:t>
      </w:r>
      <w:r>
        <w:sym w:font="Symbol" w:char="F06D"/>
      </w:r>
      <w:r>
        <w:t xml:space="preserve">m. (A) Each symbol represents the average value obtained in a separate </w:t>
      </w:r>
      <w:r>
        <w:lastRenderedPageBreak/>
        <w:t>experiment. Data analysis was by 1-way ANOVA and multiple comparison post-hoc test. ** p&lt;0.01; *** p&lt;0.001.</w:t>
      </w:r>
    </w:p>
    <w:p w14:paraId="29FF6A9E" w14:textId="77777777" w:rsidR="00940F96" w:rsidRDefault="00940F96" w:rsidP="00940F96">
      <w:pPr>
        <w:spacing w:line="480" w:lineRule="auto"/>
      </w:pPr>
    </w:p>
    <w:p w14:paraId="46A9F289" w14:textId="77777777" w:rsidR="00940F96" w:rsidRDefault="00940F96" w:rsidP="00940F96">
      <w:pPr>
        <w:spacing w:line="480" w:lineRule="auto"/>
      </w:pPr>
      <w:r w:rsidRPr="00141B17">
        <w:rPr>
          <w:b/>
        </w:rPr>
        <w:t xml:space="preserve">Figure S5. Characterization of ROS production by </w:t>
      </w:r>
      <w:proofErr w:type="spellStart"/>
      <w:r w:rsidRPr="00141B17">
        <w:rPr>
          <w:b/>
        </w:rPr>
        <w:t>iIC</w:t>
      </w:r>
      <w:proofErr w:type="spellEnd"/>
      <w:r w:rsidRPr="00141B17">
        <w:rPr>
          <w:b/>
        </w:rPr>
        <w:t>-stimulated neutrophils.</w:t>
      </w:r>
      <w:r>
        <w:rPr>
          <w:b/>
        </w:rPr>
        <w:t xml:space="preserve"> </w:t>
      </w:r>
      <w:r>
        <w:t xml:space="preserve">Neutrophils were incubated with (A-C) inhibitors for 10 minutes at 37°C or (D, E) blocking antibodies for 30 minutes on ice as indicated prior to (A-E) stimulation with </w:t>
      </w:r>
      <w:proofErr w:type="spellStart"/>
      <w:r>
        <w:t>iICs</w:t>
      </w:r>
      <w:proofErr w:type="spellEnd"/>
      <w:r>
        <w:t xml:space="preserve"> or IgG-opsonized beads as indicated and analysis of internal and total ROS production as detailed in materials and methods. Each symbol represents the average value obtained in a separate experiment. Raw data were (A) subjected to pairwise comparison by Mann Whitney test or (D, E) analysed by 1-way ANOVA with multiple comparisons post-hoc test; *** p&lt;0.001.</w:t>
      </w:r>
    </w:p>
    <w:p w14:paraId="00CA4206" w14:textId="77777777" w:rsidR="00940F96" w:rsidRDefault="00940F96" w:rsidP="00940F96">
      <w:pPr>
        <w:spacing w:line="480" w:lineRule="auto"/>
        <w:rPr>
          <w:b/>
        </w:rPr>
      </w:pPr>
    </w:p>
    <w:p w14:paraId="6A5381E5" w14:textId="77777777" w:rsidR="00940F96" w:rsidRPr="004C2107" w:rsidRDefault="00940F96" w:rsidP="00940F96">
      <w:pPr>
        <w:spacing w:line="480" w:lineRule="auto"/>
        <w:rPr>
          <w:b/>
        </w:rPr>
      </w:pPr>
      <w:r>
        <w:rPr>
          <w:b/>
        </w:rPr>
        <w:t xml:space="preserve">Figure S6. </w:t>
      </w:r>
      <w:r w:rsidRPr="00974B1E">
        <w:rPr>
          <w:b/>
        </w:rPr>
        <w:t xml:space="preserve">Neutrophils internalize </w:t>
      </w:r>
      <w:proofErr w:type="spellStart"/>
      <w:r w:rsidRPr="00974B1E">
        <w:rPr>
          <w:b/>
        </w:rPr>
        <w:t>iICs</w:t>
      </w:r>
      <w:proofErr w:type="spellEnd"/>
      <w:r w:rsidRPr="00974B1E">
        <w:rPr>
          <w:b/>
        </w:rPr>
        <w:t xml:space="preserve"> by </w:t>
      </w:r>
      <w:proofErr w:type="spellStart"/>
      <w:r w:rsidRPr="00974B1E">
        <w:rPr>
          <w:b/>
        </w:rPr>
        <w:t>macropinocytosis</w:t>
      </w:r>
      <w:proofErr w:type="spellEnd"/>
      <w:r w:rsidRPr="00974B1E">
        <w:rPr>
          <w:b/>
        </w:rPr>
        <w:t xml:space="preserve">. </w:t>
      </w:r>
      <w:r>
        <w:t xml:space="preserve">Neutrophils were stimulated with 2 </w:t>
      </w:r>
      <w:r w:rsidRPr="00047F48">
        <w:sym w:font="Symbol" w:char="F06D"/>
      </w:r>
      <w:r w:rsidRPr="00047F48">
        <w:t xml:space="preserve">g/ml </w:t>
      </w:r>
      <w:proofErr w:type="spellStart"/>
      <w:r w:rsidRPr="00047F48">
        <w:t>iICs</w:t>
      </w:r>
      <w:proofErr w:type="spellEnd"/>
      <w:r>
        <w:t xml:space="preserve"> or 5 beads</w:t>
      </w:r>
      <w:r w:rsidRPr="000F57FC">
        <w:t>/</w:t>
      </w:r>
      <w:r>
        <w:t xml:space="preserve"> </w:t>
      </w:r>
      <w:r w:rsidRPr="000F57FC">
        <w:t>neutrophil</w:t>
      </w:r>
      <w:r>
        <w:t xml:space="preserve"> in the presence of a fluid phase marker (FITC- dextran). Representative confocal images of neutrophils that had ingested </w:t>
      </w:r>
      <w:proofErr w:type="spellStart"/>
      <w:r>
        <w:t>iICs</w:t>
      </w:r>
      <w:proofErr w:type="spellEnd"/>
      <w:r>
        <w:t xml:space="preserve"> (top and middle) or beads (bottom) are shown</w:t>
      </w:r>
      <w:r w:rsidRPr="00601B21">
        <w:t>. Scale bar</w:t>
      </w:r>
      <w:r>
        <w:t>,</w:t>
      </w:r>
      <w:r w:rsidRPr="00601B21">
        <w:t xml:space="preserve"> 2</w:t>
      </w:r>
      <w:r w:rsidRPr="00601B21">
        <w:sym w:font="Symbol" w:char="F06D"/>
      </w:r>
      <w:r w:rsidRPr="00601B21">
        <w:t>m.</w:t>
      </w:r>
    </w:p>
    <w:p w14:paraId="20AB245B" w14:textId="77777777" w:rsidR="00940F96" w:rsidRDefault="00940F96" w:rsidP="00940F96">
      <w:pPr>
        <w:spacing w:line="480" w:lineRule="auto"/>
      </w:pPr>
    </w:p>
    <w:p w14:paraId="609E8728" w14:textId="77777777" w:rsidR="00940F96" w:rsidRPr="004C2107" w:rsidRDefault="00940F96" w:rsidP="00940F96">
      <w:pPr>
        <w:spacing w:line="480" w:lineRule="auto"/>
        <w:rPr>
          <w:b/>
        </w:rPr>
      </w:pPr>
      <w:r w:rsidRPr="003A760A">
        <w:rPr>
          <w:b/>
        </w:rPr>
        <w:t>Figure S</w:t>
      </w:r>
      <w:r>
        <w:rPr>
          <w:b/>
        </w:rPr>
        <w:t>7</w:t>
      </w:r>
      <w:r w:rsidRPr="003A760A">
        <w:rPr>
          <w:b/>
        </w:rPr>
        <w:t xml:space="preserve">. </w:t>
      </w:r>
      <w:proofErr w:type="spellStart"/>
      <w:r w:rsidRPr="003A760A">
        <w:rPr>
          <w:b/>
        </w:rPr>
        <w:t>iICs</w:t>
      </w:r>
      <w:proofErr w:type="spellEnd"/>
      <w:r w:rsidRPr="003A760A">
        <w:rPr>
          <w:b/>
        </w:rPr>
        <w:t xml:space="preserve"> are rapidly degraded following internalization. </w:t>
      </w:r>
      <w:r>
        <w:t>(A) Neutrophils were treated with inhibitors or their vehicle as indicated prior to stimulation with 2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and incubation on ice or at 37°C for 90 minutes. Lysates were prepared and processed for Western blotting detecting the IgG heavy chain. (B) Following inhibitor treatment, neutrophils were stimulated with 10</w:t>
      </w:r>
      <w:r>
        <w:sym w:font="Symbol" w:char="F06D"/>
      </w:r>
      <w:r>
        <w:t xml:space="preserve">g/ml </w:t>
      </w:r>
      <w:proofErr w:type="spellStart"/>
      <w:r>
        <w:t>iICs</w:t>
      </w:r>
      <w:proofErr w:type="spellEnd"/>
      <w:r>
        <w:t xml:space="preserve"> and cultured at 37°C in IMDM in the presence of 10% autologous serum for 6 hrs for analysis of the induction of apoptosis. Each symbol represents the average value obtained in a separate experiment. Raw data were</w:t>
      </w:r>
      <w:r w:rsidRPr="0063708A">
        <w:t xml:space="preserve"> </w:t>
      </w:r>
      <w:r>
        <w:t>analysed by 1-way ANOVA with multiple comparisons post-hoc test; * p&lt;0.05.</w:t>
      </w:r>
    </w:p>
    <w:p w14:paraId="3CB3EA0A" w14:textId="77777777" w:rsidR="00940F96" w:rsidRDefault="00940F96" w:rsidP="00940F96">
      <w:pPr>
        <w:spacing w:line="480" w:lineRule="auto"/>
      </w:pPr>
    </w:p>
    <w:p w14:paraId="5D2659AC" w14:textId="77777777" w:rsidR="00940F96" w:rsidRPr="00FE0606" w:rsidRDefault="00940F96" w:rsidP="00940F96">
      <w:pPr>
        <w:spacing w:line="480" w:lineRule="auto"/>
        <w:rPr>
          <w:b/>
        </w:rPr>
      </w:pPr>
      <w:r w:rsidRPr="00A97352">
        <w:rPr>
          <w:b/>
        </w:rPr>
        <w:lastRenderedPageBreak/>
        <w:t>Movie S1</w:t>
      </w:r>
      <w:r>
        <w:rPr>
          <w:b/>
        </w:rPr>
        <w:t xml:space="preserve">. Internalization of </w:t>
      </w:r>
      <w:proofErr w:type="spellStart"/>
      <w:r>
        <w:rPr>
          <w:b/>
        </w:rPr>
        <w:t>iICs</w:t>
      </w:r>
      <w:proofErr w:type="spellEnd"/>
      <w:r>
        <w:rPr>
          <w:b/>
        </w:rPr>
        <w:t xml:space="preserve">. </w:t>
      </w:r>
      <w:r>
        <w:t>Neutrophils that had been incubated with a Cell Mask plasma membrane dye (</w:t>
      </w:r>
      <w:proofErr w:type="spellStart"/>
      <w:r>
        <w:t>pseudocoloured</w:t>
      </w:r>
      <w:proofErr w:type="spellEnd"/>
      <w:r>
        <w:t xml:space="preserve"> blue) were allowed to adhere to glass coverslips and imaged using an </w:t>
      </w:r>
      <w:proofErr w:type="spellStart"/>
      <w:r>
        <w:t>Andor</w:t>
      </w:r>
      <w:proofErr w:type="spellEnd"/>
      <w:r>
        <w:t xml:space="preserve"> Revolution </w:t>
      </w:r>
      <w:proofErr w:type="spellStart"/>
      <w:r>
        <w:t>XDi</w:t>
      </w:r>
      <w:proofErr w:type="spellEnd"/>
      <w:r>
        <w:t xml:space="preserve"> spinning disc confocal microscope with </w:t>
      </w:r>
      <w:r w:rsidRPr="00B23447">
        <w:t>60x objective</w:t>
      </w:r>
      <w:r>
        <w:t>, acquiring roughly 2 images per minute</w:t>
      </w:r>
      <w:r w:rsidRPr="00B23447">
        <w:t>. A</w:t>
      </w:r>
      <w:r w:rsidRPr="00037B66">
        <w:t xml:space="preserve">t time 0 cells were stimulated with </w:t>
      </w:r>
      <w:r>
        <w:t xml:space="preserve">fluorescently </w:t>
      </w:r>
      <w:r w:rsidRPr="00037B66">
        <w:t xml:space="preserve">labelled </w:t>
      </w:r>
      <w:proofErr w:type="spellStart"/>
      <w:r w:rsidRPr="00037B66">
        <w:t>iICs</w:t>
      </w:r>
      <w:proofErr w:type="spellEnd"/>
      <w:r>
        <w:t xml:space="preserve"> (red). This movie shows a slightly larger field of view than the stills shows in Fig 7A with three neutrophils that are rapidly internalizing </w:t>
      </w:r>
      <w:proofErr w:type="spellStart"/>
      <w:r>
        <w:t>iICs</w:t>
      </w:r>
      <w:proofErr w:type="spellEnd"/>
      <w:r>
        <w:t xml:space="preserve">. The cell shown in Fig 7A is indicated by a white arrow. Membrane ruffling is indicated by *, foci of </w:t>
      </w:r>
      <w:proofErr w:type="spellStart"/>
      <w:r>
        <w:t>iIC</w:t>
      </w:r>
      <w:proofErr w:type="spellEnd"/>
      <w:r>
        <w:t xml:space="preserve"> internalization by arrows, and their condensation into vacuoles by arrowheads. </w:t>
      </w:r>
    </w:p>
    <w:p w14:paraId="11347FA9" w14:textId="77777777" w:rsidR="0037402B" w:rsidRDefault="0037402B"/>
    <w:sectPr w:rsidR="0037402B" w:rsidSect="00F070D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78EBA" w14:textId="77777777" w:rsidR="006D650B" w:rsidRDefault="006D650B">
      <w:r>
        <w:separator/>
      </w:r>
    </w:p>
  </w:endnote>
  <w:endnote w:type="continuationSeparator" w:id="0">
    <w:p w14:paraId="1463B5F5" w14:textId="77777777" w:rsidR="006D650B" w:rsidRDefault="006D65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2930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34B05BC" w14:textId="77777777" w:rsidR="00FE0606" w:rsidRDefault="007B1541" w:rsidP="00D05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7C681" w14:textId="77777777" w:rsidR="00FE0606" w:rsidRDefault="006D650B" w:rsidP="00FE06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02479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FE7AA0" w14:textId="77777777" w:rsidR="00FE0606" w:rsidRDefault="007B1541" w:rsidP="00D05CE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B33A45" w14:textId="77777777" w:rsidR="00FE0606" w:rsidRDefault="006D650B" w:rsidP="00FE06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1F312" w14:textId="77777777" w:rsidR="006D650B" w:rsidRDefault="006D650B">
      <w:r>
        <w:separator/>
      </w:r>
    </w:p>
  </w:footnote>
  <w:footnote w:type="continuationSeparator" w:id="0">
    <w:p w14:paraId="767E7A17" w14:textId="77777777" w:rsidR="006D650B" w:rsidRDefault="006D65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F96"/>
    <w:rsid w:val="0000580D"/>
    <w:rsid w:val="00006EBC"/>
    <w:rsid w:val="00020EF3"/>
    <w:rsid w:val="00032251"/>
    <w:rsid w:val="00050F98"/>
    <w:rsid w:val="000530C9"/>
    <w:rsid w:val="00060BEC"/>
    <w:rsid w:val="00072998"/>
    <w:rsid w:val="000807EF"/>
    <w:rsid w:val="000819E5"/>
    <w:rsid w:val="00090147"/>
    <w:rsid w:val="00095C06"/>
    <w:rsid w:val="000A33D2"/>
    <w:rsid w:val="000A4C47"/>
    <w:rsid w:val="000A52DC"/>
    <w:rsid w:val="000A6F03"/>
    <w:rsid w:val="000B06F8"/>
    <w:rsid w:val="000B15E1"/>
    <w:rsid w:val="000C26CA"/>
    <w:rsid w:val="000D52EB"/>
    <w:rsid w:val="000F51BD"/>
    <w:rsid w:val="001011D0"/>
    <w:rsid w:val="001111E7"/>
    <w:rsid w:val="001263FD"/>
    <w:rsid w:val="001318FE"/>
    <w:rsid w:val="00136E0D"/>
    <w:rsid w:val="001510D2"/>
    <w:rsid w:val="0015158D"/>
    <w:rsid w:val="00151EFD"/>
    <w:rsid w:val="00164177"/>
    <w:rsid w:val="0016668B"/>
    <w:rsid w:val="001817F6"/>
    <w:rsid w:val="001F6B86"/>
    <w:rsid w:val="00241EAE"/>
    <w:rsid w:val="00260EAA"/>
    <w:rsid w:val="00271F58"/>
    <w:rsid w:val="002849BB"/>
    <w:rsid w:val="002C07A8"/>
    <w:rsid w:val="002C3787"/>
    <w:rsid w:val="002F5A08"/>
    <w:rsid w:val="00300931"/>
    <w:rsid w:val="00303333"/>
    <w:rsid w:val="00315718"/>
    <w:rsid w:val="00323392"/>
    <w:rsid w:val="00323B86"/>
    <w:rsid w:val="00327E32"/>
    <w:rsid w:val="00365852"/>
    <w:rsid w:val="0037402B"/>
    <w:rsid w:val="00375779"/>
    <w:rsid w:val="00380CDB"/>
    <w:rsid w:val="003879C8"/>
    <w:rsid w:val="00394078"/>
    <w:rsid w:val="003A2744"/>
    <w:rsid w:val="003B7208"/>
    <w:rsid w:val="003E0F9D"/>
    <w:rsid w:val="003E2F43"/>
    <w:rsid w:val="003F49EE"/>
    <w:rsid w:val="00413F21"/>
    <w:rsid w:val="00424FD1"/>
    <w:rsid w:val="00426172"/>
    <w:rsid w:val="004332D3"/>
    <w:rsid w:val="004363AB"/>
    <w:rsid w:val="004378B2"/>
    <w:rsid w:val="00437C1C"/>
    <w:rsid w:val="004617B1"/>
    <w:rsid w:val="00470B4E"/>
    <w:rsid w:val="00480BB1"/>
    <w:rsid w:val="004A35E3"/>
    <w:rsid w:val="004B5FD8"/>
    <w:rsid w:val="004D5DA7"/>
    <w:rsid w:val="004D734A"/>
    <w:rsid w:val="004E0036"/>
    <w:rsid w:val="005010D1"/>
    <w:rsid w:val="005135B9"/>
    <w:rsid w:val="0051403B"/>
    <w:rsid w:val="005255D6"/>
    <w:rsid w:val="0053439A"/>
    <w:rsid w:val="00546CB9"/>
    <w:rsid w:val="0055021A"/>
    <w:rsid w:val="00553EA4"/>
    <w:rsid w:val="005608D0"/>
    <w:rsid w:val="00572256"/>
    <w:rsid w:val="00577B50"/>
    <w:rsid w:val="005A2443"/>
    <w:rsid w:val="005A4EE0"/>
    <w:rsid w:val="005B1EC4"/>
    <w:rsid w:val="005B749A"/>
    <w:rsid w:val="005E25C4"/>
    <w:rsid w:val="005F787A"/>
    <w:rsid w:val="00600FA4"/>
    <w:rsid w:val="006234B6"/>
    <w:rsid w:val="0064247A"/>
    <w:rsid w:val="00655D1A"/>
    <w:rsid w:val="00657169"/>
    <w:rsid w:val="006606E2"/>
    <w:rsid w:val="006759B3"/>
    <w:rsid w:val="006D650B"/>
    <w:rsid w:val="006E5B6E"/>
    <w:rsid w:val="006F45D4"/>
    <w:rsid w:val="00707FDF"/>
    <w:rsid w:val="007142E9"/>
    <w:rsid w:val="0074056B"/>
    <w:rsid w:val="00744A68"/>
    <w:rsid w:val="00754A2C"/>
    <w:rsid w:val="00764D95"/>
    <w:rsid w:val="00775046"/>
    <w:rsid w:val="00797E16"/>
    <w:rsid w:val="007A3B21"/>
    <w:rsid w:val="007B1541"/>
    <w:rsid w:val="007B1F76"/>
    <w:rsid w:val="007B3593"/>
    <w:rsid w:val="007B52D5"/>
    <w:rsid w:val="007C616A"/>
    <w:rsid w:val="007D062E"/>
    <w:rsid w:val="007F4327"/>
    <w:rsid w:val="00874DE5"/>
    <w:rsid w:val="008A4188"/>
    <w:rsid w:val="008D5D3E"/>
    <w:rsid w:val="008E3E5D"/>
    <w:rsid w:val="00926F5F"/>
    <w:rsid w:val="00933686"/>
    <w:rsid w:val="00940F96"/>
    <w:rsid w:val="0094531C"/>
    <w:rsid w:val="00965707"/>
    <w:rsid w:val="0098457D"/>
    <w:rsid w:val="00993E4C"/>
    <w:rsid w:val="009956B8"/>
    <w:rsid w:val="00995ED2"/>
    <w:rsid w:val="00996E47"/>
    <w:rsid w:val="00997CD8"/>
    <w:rsid w:val="009B26DA"/>
    <w:rsid w:val="009B4AB7"/>
    <w:rsid w:val="009B5A6F"/>
    <w:rsid w:val="009B6078"/>
    <w:rsid w:val="009F4414"/>
    <w:rsid w:val="009F5EE9"/>
    <w:rsid w:val="00A263B7"/>
    <w:rsid w:val="00A3144E"/>
    <w:rsid w:val="00A33338"/>
    <w:rsid w:val="00A52EBF"/>
    <w:rsid w:val="00A60B75"/>
    <w:rsid w:val="00A66761"/>
    <w:rsid w:val="00A717C1"/>
    <w:rsid w:val="00A931EF"/>
    <w:rsid w:val="00AB75D0"/>
    <w:rsid w:val="00AC78E6"/>
    <w:rsid w:val="00AD1858"/>
    <w:rsid w:val="00AD5CBF"/>
    <w:rsid w:val="00AE490F"/>
    <w:rsid w:val="00AF2C68"/>
    <w:rsid w:val="00B1206D"/>
    <w:rsid w:val="00B1294C"/>
    <w:rsid w:val="00B23B47"/>
    <w:rsid w:val="00B24C73"/>
    <w:rsid w:val="00B31E7D"/>
    <w:rsid w:val="00B4007B"/>
    <w:rsid w:val="00B41F6C"/>
    <w:rsid w:val="00B45110"/>
    <w:rsid w:val="00B528B3"/>
    <w:rsid w:val="00B67A61"/>
    <w:rsid w:val="00B83E38"/>
    <w:rsid w:val="00B8735D"/>
    <w:rsid w:val="00BE33B7"/>
    <w:rsid w:val="00BE6D65"/>
    <w:rsid w:val="00BE7694"/>
    <w:rsid w:val="00C15F4C"/>
    <w:rsid w:val="00C16D34"/>
    <w:rsid w:val="00C1723B"/>
    <w:rsid w:val="00C50867"/>
    <w:rsid w:val="00C519B7"/>
    <w:rsid w:val="00C5354E"/>
    <w:rsid w:val="00C66295"/>
    <w:rsid w:val="00C959E2"/>
    <w:rsid w:val="00CA6958"/>
    <w:rsid w:val="00CD3792"/>
    <w:rsid w:val="00D05030"/>
    <w:rsid w:val="00D4250B"/>
    <w:rsid w:val="00D5110D"/>
    <w:rsid w:val="00D63DF7"/>
    <w:rsid w:val="00D65BCC"/>
    <w:rsid w:val="00D85DCD"/>
    <w:rsid w:val="00D9294E"/>
    <w:rsid w:val="00DA7FE6"/>
    <w:rsid w:val="00DB7A0D"/>
    <w:rsid w:val="00DC2B9A"/>
    <w:rsid w:val="00DE391B"/>
    <w:rsid w:val="00DE78E0"/>
    <w:rsid w:val="00DF2DCE"/>
    <w:rsid w:val="00DF5A1B"/>
    <w:rsid w:val="00DF5E4C"/>
    <w:rsid w:val="00E241DF"/>
    <w:rsid w:val="00E42B7C"/>
    <w:rsid w:val="00E71AC1"/>
    <w:rsid w:val="00E74285"/>
    <w:rsid w:val="00E91946"/>
    <w:rsid w:val="00E9384F"/>
    <w:rsid w:val="00E950FA"/>
    <w:rsid w:val="00EB38D4"/>
    <w:rsid w:val="00ED48B0"/>
    <w:rsid w:val="00F0203C"/>
    <w:rsid w:val="00F070D9"/>
    <w:rsid w:val="00F3476C"/>
    <w:rsid w:val="00F43746"/>
    <w:rsid w:val="00F55D3D"/>
    <w:rsid w:val="00F55FF3"/>
    <w:rsid w:val="00F618D6"/>
    <w:rsid w:val="00F61F37"/>
    <w:rsid w:val="00F9436E"/>
    <w:rsid w:val="00FB5326"/>
    <w:rsid w:val="00FC6E20"/>
    <w:rsid w:val="00FD13D3"/>
    <w:rsid w:val="00FD2B92"/>
    <w:rsid w:val="00FD76A2"/>
    <w:rsid w:val="00FE48D9"/>
    <w:rsid w:val="00FE4C19"/>
    <w:rsid w:val="00FF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DA878"/>
  <w15:chartTrackingRefBased/>
  <w15:docId w15:val="{B07A9F3E-2CF5-B246-BDB7-29BEBB013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F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40F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0F9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0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91</Words>
  <Characters>7362</Characters>
  <Application>Microsoft Office Word</Application>
  <DocSecurity>0</DocSecurity>
  <Lines>61</Lines>
  <Paragraphs>17</Paragraphs>
  <ScaleCrop>false</ScaleCrop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EREN Sonja</dc:creator>
  <cp:keywords/>
  <dc:description/>
  <cp:lastModifiedBy>VERMEREN Sonja</cp:lastModifiedBy>
  <cp:revision>5</cp:revision>
  <dcterms:created xsi:type="dcterms:W3CDTF">2021-02-08T19:16:00Z</dcterms:created>
  <dcterms:modified xsi:type="dcterms:W3CDTF">2021-02-09T12:40:00Z</dcterms:modified>
</cp:coreProperties>
</file>